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368BA" w14:textId="77777777" w:rsidR="007C4632" w:rsidRPr="007C4632" w:rsidRDefault="007C4632" w:rsidP="007C4632">
      <w:pP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7C4632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Supplementary </w:t>
      </w:r>
    </w:p>
    <w:p w14:paraId="2DB55667" w14:textId="77777777" w:rsidR="007C4632" w:rsidRPr="007C4632" w:rsidRDefault="007C4632" w:rsidP="007C4632">
      <w:pPr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</w:pPr>
      <w:r w:rsidRPr="007C4632">
        <w:rPr>
          <w:rFonts w:ascii="Times New Roman" w:hAnsi="Times New Roman" w:cs="Times New Roman"/>
          <w:sz w:val="24"/>
          <w:szCs w:val="24"/>
        </w:rPr>
        <w:t>Table S1: Prevalence (%) of symptom-based and self-reported depression</w:t>
      </w:r>
      <w:r w:rsidRPr="007C4632">
        <w:t xml:space="preserve"> </w:t>
      </w:r>
      <w:r w:rsidRPr="007C4632">
        <w:rPr>
          <w:rFonts w:ascii="Times New Roman" w:hAnsi="Times New Roman" w:cs="Times New Roman"/>
          <w:sz w:val="24"/>
          <w:szCs w:val="24"/>
        </w:rPr>
        <w:t xml:space="preserve">among individuals with a medical appointment in the last 15 days according to race/skin color. Pesquisa Nacional de </w:t>
      </w:r>
      <w:proofErr w:type="spellStart"/>
      <w:r w:rsidRPr="007C4632">
        <w:rPr>
          <w:rFonts w:ascii="Times New Roman" w:hAnsi="Times New Roman" w:cs="Times New Roman"/>
          <w:sz w:val="24"/>
          <w:szCs w:val="24"/>
        </w:rPr>
        <w:t>Saúde</w:t>
      </w:r>
      <w:proofErr w:type="spellEnd"/>
      <w:r w:rsidRPr="007C4632">
        <w:rPr>
          <w:rFonts w:ascii="Times New Roman" w:hAnsi="Times New Roman" w:cs="Times New Roman"/>
          <w:sz w:val="24"/>
          <w:szCs w:val="24"/>
        </w:rPr>
        <w:t xml:space="preserve"> (National Health Survey)</w:t>
      </w:r>
      <w:r w:rsidRPr="007C4632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, Brazil, 2019.</w:t>
      </w:r>
    </w:p>
    <w:tbl>
      <w:tblPr>
        <w:tblW w:w="132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714"/>
        <w:gridCol w:w="713"/>
        <w:gridCol w:w="210"/>
        <w:gridCol w:w="713"/>
        <w:gridCol w:w="662"/>
        <w:gridCol w:w="661"/>
        <w:gridCol w:w="210"/>
        <w:gridCol w:w="663"/>
        <w:gridCol w:w="541"/>
        <w:gridCol w:w="701"/>
        <w:gridCol w:w="711"/>
        <w:gridCol w:w="711"/>
        <w:gridCol w:w="210"/>
        <w:gridCol w:w="713"/>
        <w:gridCol w:w="628"/>
        <w:gridCol w:w="627"/>
        <w:gridCol w:w="207"/>
        <w:gridCol w:w="628"/>
        <w:gridCol w:w="663"/>
        <w:gridCol w:w="669"/>
      </w:tblGrid>
      <w:tr w:rsidR="007C4632" w:rsidRPr="007C4632" w14:paraId="55914E9E" w14:textId="77777777" w:rsidTr="002A67F3">
        <w:trPr>
          <w:trHeight w:val="267"/>
        </w:trPr>
        <w:tc>
          <w:tcPr>
            <w:tcW w:w="17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0750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Group</w:t>
            </w:r>
            <w:proofErr w:type="spellEnd"/>
          </w:p>
        </w:tc>
        <w:tc>
          <w:tcPr>
            <w:tcW w:w="578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401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Black/</w:t>
            </w: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Mixed</w:t>
            </w:r>
            <w:proofErr w:type="spellEnd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</w:t>
            </w: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race</w:t>
            </w:r>
            <w:proofErr w:type="spellEnd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</w:t>
            </w:r>
          </w:p>
        </w:tc>
        <w:tc>
          <w:tcPr>
            <w:tcW w:w="576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F64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White </w:t>
            </w:r>
          </w:p>
        </w:tc>
      </w:tr>
      <w:tr w:rsidR="007C4632" w:rsidRPr="007C4632" w14:paraId="2E7735CC" w14:textId="77777777" w:rsidTr="002A67F3">
        <w:trPr>
          <w:trHeight w:val="754"/>
        </w:trPr>
        <w:tc>
          <w:tcPr>
            <w:tcW w:w="17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1DAE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822D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ymptom-based (with medical care in the last 15 days)</w:t>
            </w:r>
          </w:p>
        </w:tc>
        <w:tc>
          <w:tcPr>
            <w:tcW w:w="21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D782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lf-reported diagnosis (with medical care in the last 15 days)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7F8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dif.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640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ymptom-based (with medical care in the last 15 days)</w:t>
            </w:r>
          </w:p>
        </w:tc>
        <w:tc>
          <w:tcPr>
            <w:tcW w:w="20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2786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Self-reported diagnosis (with medical care in the last 15 days) 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EE6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dif.</w:t>
            </w:r>
          </w:p>
        </w:tc>
      </w:tr>
      <w:tr w:rsidR="007C4632" w:rsidRPr="007C4632" w14:paraId="305AFBA2" w14:textId="77777777" w:rsidTr="002A67F3">
        <w:trPr>
          <w:trHeight w:val="267"/>
        </w:trPr>
        <w:tc>
          <w:tcPr>
            <w:tcW w:w="17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78C0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D0B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28A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95%CI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EB7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  <w:tc>
          <w:tcPr>
            <w:tcW w:w="15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B2D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95%CI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9DD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pp.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789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7FD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05D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95%CI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EB1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5B6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95%CI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189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pp.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5B9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%</w:t>
            </w:r>
          </w:p>
        </w:tc>
      </w:tr>
      <w:tr w:rsidR="007C4632" w:rsidRPr="007C4632" w14:paraId="6DCAEDB7" w14:textId="77777777" w:rsidTr="002A67F3">
        <w:trPr>
          <w:trHeight w:val="25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88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Se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D2E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BA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36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02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5C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0E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C8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51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76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5E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6C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184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55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38D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DC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9D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18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03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12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65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7E3A5B85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693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Me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D7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7B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CD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B8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2F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E8C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7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372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113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44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EAC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71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34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1D3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63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9A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45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12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30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50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48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1.9</w:t>
            </w:r>
          </w:p>
        </w:tc>
      </w:tr>
      <w:tr w:rsidR="007C4632" w:rsidRPr="007C4632" w14:paraId="63810A17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8E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Wome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C8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0B5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EF9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08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9A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02A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F13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87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F05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24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BB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26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EE6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54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41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AC0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184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FF8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8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CF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5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27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4.0</w:t>
            </w:r>
          </w:p>
        </w:tc>
      </w:tr>
      <w:tr w:rsidR="007C4632" w:rsidRPr="007C4632" w14:paraId="274CEA69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34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Ag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3D0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9CB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05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89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6E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5A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144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C1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36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7C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02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599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6E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6B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EE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E70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35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92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E2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E5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396B7DD8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2F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-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01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7B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F5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F4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D4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756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6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97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88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DA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2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47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2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DE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5B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44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59F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0F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E6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6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5A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F6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A3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5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29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3.5</w:t>
            </w:r>
          </w:p>
        </w:tc>
      </w:tr>
      <w:tr w:rsidR="007C4632" w:rsidRPr="007C4632" w14:paraId="0CB9CD12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9C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-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8DF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53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A7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F7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E4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C3F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07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15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8C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5C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CC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DA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BC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3E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9E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9C8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AF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1A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F8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0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0B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1.8</w:t>
            </w:r>
          </w:p>
        </w:tc>
      </w:tr>
      <w:tr w:rsidR="007C4632" w:rsidRPr="007C4632" w14:paraId="4E717738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50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35-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81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6D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24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37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23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D0C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C3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E5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74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179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7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57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0D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E4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C0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F67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5B8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47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FD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191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5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A3A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34.5</w:t>
            </w:r>
          </w:p>
        </w:tc>
      </w:tr>
      <w:tr w:rsidR="007C4632" w:rsidRPr="007C4632" w14:paraId="47EA71D3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8E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45-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69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2D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C1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28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8BD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E46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91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48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247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6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F6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4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8C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C0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A7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AC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D3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6B7B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347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AF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8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123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2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42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9.2</w:t>
            </w:r>
          </w:p>
        </w:tc>
      </w:tr>
      <w:tr w:rsidR="007C4632" w:rsidRPr="007C4632" w14:paraId="65D4ACB5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B1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55-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766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40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B0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C0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27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BC7C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D2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C89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D6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6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B9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CE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C3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E4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7C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E8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574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DC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51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9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252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5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B5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8.2</w:t>
            </w:r>
          </w:p>
        </w:tc>
      </w:tr>
      <w:tr w:rsidR="007C4632" w:rsidRPr="007C4632" w14:paraId="74533960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F5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≥65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D6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39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D5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EB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A8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938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8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88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36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D3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9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26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70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A4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7A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51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13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C2F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FF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B9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6B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5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6F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36.8</w:t>
            </w:r>
          </w:p>
        </w:tc>
      </w:tr>
      <w:tr w:rsidR="007C4632" w:rsidRPr="007C4632" w14:paraId="77C4BD1C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6C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Schooling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B4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02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45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62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CD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656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7A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04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DF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6E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5D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F92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498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7C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28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14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E8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A59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922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4C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5B5AA95B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95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0-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2D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BB5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76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88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F2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536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21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C05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F9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3A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19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CE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D7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7C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B2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6D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5FB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0C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7F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D7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4D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4.2</w:t>
            </w:r>
          </w:p>
        </w:tc>
      </w:tr>
      <w:tr w:rsidR="007C4632" w:rsidRPr="007C4632" w14:paraId="0CC1AEB3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56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a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49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40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9D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16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29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1FD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4F4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98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DA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8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89A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BF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CFA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8F4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DE4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B5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C1C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76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DC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F1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4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A0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9.0</w:t>
            </w:r>
          </w:p>
        </w:tc>
      </w:tr>
      <w:tr w:rsidR="007C4632" w:rsidRPr="007C4632" w14:paraId="0168A3DE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8B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≥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D7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376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30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60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E6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7163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05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3AC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61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A0B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1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A7E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21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11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37F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10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DA8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5DC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A8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61B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8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6B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62.3</w:t>
            </w:r>
          </w:p>
        </w:tc>
      </w:tr>
      <w:tr w:rsidR="007C4632" w:rsidRPr="007C4632" w14:paraId="402D6F9A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00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Per capita incom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EB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F3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5D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AE6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49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F7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FE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864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CC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B7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0B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14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25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17C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9E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5B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F6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6B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2A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7CA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6918DB31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07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&lt;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13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82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6B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45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F7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B42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13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83A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1CE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44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62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5BF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0B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69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8F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4D2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C1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2F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C7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71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15.0</w:t>
            </w:r>
          </w:p>
        </w:tc>
      </w:tr>
      <w:tr w:rsidR="007C4632" w:rsidRPr="007C4632" w14:paraId="1A7A7855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81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a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CC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97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E2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CF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AD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BFDA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09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2A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55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31E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9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E3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11B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220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4D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B4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521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30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3A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3B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4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10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4.6</w:t>
            </w:r>
          </w:p>
        </w:tc>
      </w:tr>
      <w:tr w:rsidR="007C4632" w:rsidRPr="007C4632" w14:paraId="4E6AA267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8B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3a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C1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CC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7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E8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29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79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A4F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13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07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FC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5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00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BB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07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6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5D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7B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D8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A8B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BB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28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10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9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52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99.7</w:t>
            </w:r>
          </w:p>
        </w:tc>
      </w:tr>
      <w:tr w:rsidR="007C4632" w:rsidRPr="007C4632" w14:paraId="474033B6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63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&gt;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432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FCB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8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89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36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976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ED1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E73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01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C12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5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7D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CA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DDA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8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EA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03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091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28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51B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9D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EA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10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09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95.0</w:t>
            </w:r>
          </w:p>
        </w:tc>
      </w:tr>
      <w:tr w:rsidR="007C4632" w:rsidRPr="007C4632" w14:paraId="477B991C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6B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Partner</w:t>
            </w:r>
            <w:proofErr w:type="spellEnd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/</w:t>
            </w: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Spous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2B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C1F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A6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0A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B2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4A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63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26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F2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1F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5E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75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D4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DD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2A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FB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2A8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72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5D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40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3C672EC1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959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56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500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9A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AB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97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8BE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44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1A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B9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37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18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89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DD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B4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20D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BF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E7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54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94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932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4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01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4.9</w:t>
            </w:r>
          </w:p>
        </w:tc>
      </w:tr>
      <w:tr w:rsidR="007C4632" w:rsidRPr="007C4632" w14:paraId="196320B4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CE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B4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F6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E9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3B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DB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41B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ED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54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95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34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B1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B2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22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F8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A3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889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9B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2C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C38A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2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0B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15.2</w:t>
            </w:r>
          </w:p>
        </w:tc>
      </w:tr>
      <w:tr w:rsidR="007C4632" w:rsidRPr="007C4632" w14:paraId="420F4DE0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C2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lastRenderedPageBreak/>
              <w:t>Geographic</w:t>
            </w:r>
            <w:proofErr w:type="spellEnd"/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 reg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7F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ED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54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13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78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96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3B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4E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5A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36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93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20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A3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61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58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8E1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C7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A0F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A6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2B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7C4632" w:rsidRPr="007C4632" w14:paraId="3B3A2351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3D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Nort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44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59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7A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BC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D16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0D8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5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E4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60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D2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4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D5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3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DB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2A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45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6B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5E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149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7.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0B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D26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520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33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4</w:t>
            </w:r>
          </w:p>
        </w:tc>
      </w:tr>
      <w:tr w:rsidR="007C4632" w:rsidRPr="007C4632" w14:paraId="4144A1A8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13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BA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4C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89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81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0CB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C8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9.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12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58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2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A4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F5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76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9A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517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34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A3DF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662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0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555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B05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180E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7B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9</w:t>
            </w:r>
          </w:p>
        </w:tc>
      </w:tr>
      <w:tr w:rsidR="007C4632" w:rsidRPr="007C4632" w14:paraId="0CBFAC18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54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CE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14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AE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DFF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C5D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6FA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E7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70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C5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0D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1C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01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41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6C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0A3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21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58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0C5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AE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3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23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21.3</w:t>
            </w:r>
          </w:p>
        </w:tc>
      </w:tr>
      <w:tr w:rsidR="007C4632" w:rsidRPr="007C4632" w14:paraId="3E17AF99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C7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Sout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07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9E6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023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D18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E8F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970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9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43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4A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30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2E7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99C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002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84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30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0AE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D94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C7E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A5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646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8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4E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7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A62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37.9</w:t>
            </w:r>
          </w:p>
        </w:tc>
      </w:tr>
      <w:tr w:rsidR="007C4632" w:rsidRPr="007C4632" w14:paraId="7C47BD54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CEF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Central-Wes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A3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35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B3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674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FD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0F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1.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61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EB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5D5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500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FBED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5C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59A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46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743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42D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8639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DC7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EBE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3B6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5.4</w:t>
            </w:r>
          </w:p>
        </w:tc>
      </w:tr>
      <w:tr w:rsidR="007C4632" w:rsidRPr="007C4632" w14:paraId="709B5D70" w14:textId="77777777" w:rsidTr="002A67F3">
        <w:trPr>
          <w:trHeight w:val="262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32E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Tota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BDA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B10B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1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A78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7FD1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1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615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66CE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3.7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ADA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97B7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6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1C39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5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A141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26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1FD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7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6428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5.7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1F55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E0B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8D7D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CE2C" w14:textId="77777777" w:rsidR="007C4632" w:rsidRPr="007C4632" w:rsidRDefault="007C4632" w:rsidP="002A6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18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F0C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5350" w14:textId="77777777" w:rsidR="007C4632" w:rsidRPr="007C4632" w:rsidRDefault="007C4632" w:rsidP="002A6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  <w:t>22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D298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3.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E357" w14:textId="77777777" w:rsidR="007C4632" w:rsidRPr="007C4632" w:rsidRDefault="007C4632" w:rsidP="002A6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7C46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BR" w:eastAsia="pt-BR"/>
                <w14:ligatures w14:val="none"/>
              </w:rPr>
              <w:t>-18.8</w:t>
            </w:r>
          </w:p>
        </w:tc>
      </w:tr>
    </w:tbl>
    <w:p w14:paraId="135C93EA" w14:textId="3A4C1EB9" w:rsidR="007C4632" w:rsidRPr="007C4632" w:rsidRDefault="007C4632" w:rsidP="007C46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4632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7C4632">
        <w:rPr>
          <w:rFonts w:ascii="Times New Roman" w:hAnsi="Times New Roman" w:cs="Times New Roman"/>
          <w:sz w:val="20"/>
          <w:szCs w:val="20"/>
        </w:rPr>
        <w:t xml:space="preserve"> significative differences according to </w:t>
      </w:r>
      <w:r w:rsidRPr="007C4632">
        <w:rPr>
          <w:rFonts w:ascii="Times New Roman" w:hAnsi="Times New Roman" w:cs="Times New Roman"/>
          <w:sz w:val="20"/>
          <w:szCs w:val="20"/>
        </w:rPr>
        <w:t>the overlap</w:t>
      </w:r>
      <w:r w:rsidRPr="007C4632">
        <w:rPr>
          <w:rFonts w:ascii="Times New Roman" w:hAnsi="Times New Roman" w:cs="Times New Roman"/>
          <w:sz w:val="20"/>
          <w:szCs w:val="20"/>
        </w:rPr>
        <w:t xml:space="preserve"> of 95% confidence intervals are highlighted in bold. dif.: difference between the prevalence of symptom-based and self-reported depression in percentual points (pp.) and relative percentual (%), using symptom-based prevalence as reference value; 95%CI: 95% confidence interval; MW: minimum wage (≈ BRL$997≈ US$274 in 2019). </w:t>
      </w:r>
    </w:p>
    <w:p w14:paraId="61A34628" w14:textId="77777777" w:rsidR="007C4632" w:rsidRPr="007C4632" w:rsidRDefault="007C4632" w:rsidP="007C4632">
      <w:pPr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</w:pPr>
    </w:p>
    <w:p w14:paraId="4FC757AE" w14:textId="77777777" w:rsidR="007C4632" w:rsidRPr="00A92143" w:rsidRDefault="007C4632" w:rsidP="007C4632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BR"/>
          <w14:ligatures w14:val="none"/>
        </w:rPr>
      </w:pPr>
    </w:p>
    <w:p w14:paraId="053D032C" w14:textId="77777777" w:rsidR="002E4EB5" w:rsidRDefault="002E4EB5"/>
    <w:sectPr w:rsidR="002E4EB5" w:rsidSect="007C4632">
      <w:headerReference w:type="default" r:id="rId5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3A1AA12A" w14:paraId="4DD75192" w14:textId="77777777" w:rsidTr="003874E8">
      <w:trPr>
        <w:trHeight w:val="300"/>
      </w:trPr>
      <w:tc>
        <w:tcPr>
          <w:tcW w:w="4665" w:type="dxa"/>
        </w:tcPr>
        <w:p w14:paraId="2D7B7E50" w14:textId="77777777" w:rsidR="00000000" w:rsidRDefault="00000000" w:rsidP="003874E8">
          <w:pPr>
            <w:pStyle w:val="Cabealho"/>
            <w:ind w:left="-115"/>
          </w:pPr>
        </w:p>
      </w:tc>
      <w:tc>
        <w:tcPr>
          <w:tcW w:w="4665" w:type="dxa"/>
        </w:tcPr>
        <w:p w14:paraId="75A97D34" w14:textId="77777777" w:rsidR="00000000" w:rsidRDefault="00000000" w:rsidP="003874E8">
          <w:pPr>
            <w:pStyle w:val="Cabealho"/>
            <w:jc w:val="center"/>
          </w:pPr>
        </w:p>
      </w:tc>
      <w:tc>
        <w:tcPr>
          <w:tcW w:w="4665" w:type="dxa"/>
        </w:tcPr>
        <w:p w14:paraId="0235324C" w14:textId="77777777" w:rsidR="00000000" w:rsidRDefault="00000000" w:rsidP="003874E8">
          <w:pPr>
            <w:pStyle w:val="Cabealho"/>
            <w:ind w:right="-115"/>
            <w:jc w:val="right"/>
          </w:pPr>
        </w:p>
      </w:tc>
    </w:tr>
  </w:tbl>
  <w:p w14:paraId="58611E37" w14:textId="77777777" w:rsidR="00000000" w:rsidRDefault="00000000" w:rsidP="003874E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E0AF6"/>
    <w:multiLevelType w:val="hybridMultilevel"/>
    <w:tmpl w:val="8362B702"/>
    <w:lvl w:ilvl="0" w:tplc="68CA8E8E">
      <w:start w:val="1"/>
      <w:numFmt w:val="decimal"/>
      <w:lvlText w:val="%1)"/>
      <w:lvlJc w:val="left"/>
      <w:pPr>
        <w:ind w:left="1080" w:hanging="360"/>
      </w:pPr>
    </w:lvl>
    <w:lvl w:ilvl="1" w:tplc="791EEC84">
      <w:start w:val="1"/>
      <w:numFmt w:val="decimal"/>
      <w:lvlText w:val="%2)"/>
      <w:lvlJc w:val="left"/>
      <w:pPr>
        <w:ind w:left="1080" w:hanging="360"/>
      </w:pPr>
    </w:lvl>
    <w:lvl w:ilvl="2" w:tplc="1B6EB4B4">
      <w:start w:val="1"/>
      <w:numFmt w:val="decimal"/>
      <w:lvlText w:val="%3)"/>
      <w:lvlJc w:val="left"/>
      <w:pPr>
        <w:ind w:left="1080" w:hanging="360"/>
      </w:pPr>
    </w:lvl>
    <w:lvl w:ilvl="3" w:tplc="EB62CF4A">
      <w:start w:val="1"/>
      <w:numFmt w:val="decimal"/>
      <w:lvlText w:val="%4)"/>
      <w:lvlJc w:val="left"/>
      <w:pPr>
        <w:ind w:left="1080" w:hanging="360"/>
      </w:pPr>
    </w:lvl>
    <w:lvl w:ilvl="4" w:tplc="0054D012">
      <w:start w:val="1"/>
      <w:numFmt w:val="decimal"/>
      <w:lvlText w:val="%5)"/>
      <w:lvlJc w:val="left"/>
      <w:pPr>
        <w:ind w:left="1080" w:hanging="360"/>
      </w:pPr>
    </w:lvl>
    <w:lvl w:ilvl="5" w:tplc="CFA22DD6">
      <w:start w:val="1"/>
      <w:numFmt w:val="decimal"/>
      <w:lvlText w:val="%6)"/>
      <w:lvlJc w:val="left"/>
      <w:pPr>
        <w:ind w:left="1080" w:hanging="360"/>
      </w:pPr>
    </w:lvl>
    <w:lvl w:ilvl="6" w:tplc="E44CF490">
      <w:start w:val="1"/>
      <w:numFmt w:val="decimal"/>
      <w:lvlText w:val="%7)"/>
      <w:lvlJc w:val="left"/>
      <w:pPr>
        <w:ind w:left="1080" w:hanging="360"/>
      </w:pPr>
    </w:lvl>
    <w:lvl w:ilvl="7" w:tplc="C1B282E2">
      <w:start w:val="1"/>
      <w:numFmt w:val="decimal"/>
      <w:lvlText w:val="%8)"/>
      <w:lvlJc w:val="left"/>
      <w:pPr>
        <w:ind w:left="1080" w:hanging="360"/>
      </w:pPr>
    </w:lvl>
    <w:lvl w:ilvl="8" w:tplc="9F04FF2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47A4B31"/>
    <w:multiLevelType w:val="hybridMultilevel"/>
    <w:tmpl w:val="C958D0A8"/>
    <w:lvl w:ilvl="0" w:tplc="2376A97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991FA8"/>
    <w:multiLevelType w:val="hybridMultilevel"/>
    <w:tmpl w:val="55424644"/>
    <w:lvl w:ilvl="0" w:tplc="2376A97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B32D94"/>
    <w:multiLevelType w:val="hybridMultilevel"/>
    <w:tmpl w:val="50B20BB6"/>
    <w:lvl w:ilvl="0" w:tplc="D28A8B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D71AF"/>
    <w:multiLevelType w:val="hybridMultilevel"/>
    <w:tmpl w:val="A2D8AD72"/>
    <w:lvl w:ilvl="0" w:tplc="2376A9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BB5136"/>
    <w:multiLevelType w:val="hybridMultilevel"/>
    <w:tmpl w:val="68284B5E"/>
    <w:lvl w:ilvl="0" w:tplc="A118C8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16412">
    <w:abstractNumId w:val="3"/>
  </w:num>
  <w:num w:numId="2" w16cid:durableId="909732816">
    <w:abstractNumId w:val="5"/>
  </w:num>
  <w:num w:numId="3" w16cid:durableId="1605722853">
    <w:abstractNumId w:val="4"/>
  </w:num>
  <w:num w:numId="4" w16cid:durableId="1066956503">
    <w:abstractNumId w:val="1"/>
  </w:num>
  <w:num w:numId="5" w16cid:durableId="1672878043">
    <w:abstractNumId w:val="2"/>
  </w:num>
  <w:num w:numId="6" w16cid:durableId="1229222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32"/>
    <w:rsid w:val="000555FB"/>
    <w:rsid w:val="002E4EB5"/>
    <w:rsid w:val="00770370"/>
    <w:rsid w:val="007C4632"/>
    <w:rsid w:val="008A4AB9"/>
    <w:rsid w:val="00AE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AA124"/>
  <w15:chartTrackingRefBased/>
  <w15:docId w15:val="{7753CD66-47E1-4B45-ACE0-ACF97D713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632"/>
    <w:rPr>
      <w:kern w:val="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7C4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4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C46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46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46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46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C46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46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46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4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C4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C4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46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463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46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C463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46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46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4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4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C46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C4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4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C463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463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C46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4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463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4632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7C463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C463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C4632"/>
    <w:rPr>
      <w:kern w:val="2"/>
      <w:sz w:val="20"/>
      <w:szCs w:val="20"/>
      <w:lang w:val="en-US"/>
      <w14:ligatures w14:val="standardContextu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463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4632"/>
    <w:rPr>
      <w:b/>
      <w:bCs/>
      <w:kern w:val="2"/>
      <w:sz w:val="20"/>
      <w:szCs w:val="20"/>
      <w:lang w:val="en-US"/>
      <w14:ligatures w14:val="standardContextual"/>
    </w:rPr>
  </w:style>
  <w:style w:type="character" w:styleId="Hyperlink">
    <w:name w:val="Hyperlink"/>
    <w:basedOn w:val="Fontepargpadro"/>
    <w:uiPriority w:val="99"/>
    <w:unhideWhenUsed/>
    <w:rsid w:val="007C4632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7C4632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7C4632"/>
    <w:pPr>
      <w:spacing w:after="0" w:line="240" w:lineRule="auto"/>
    </w:pPr>
    <w:rPr>
      <w:kern w:val="2"/>
      <w14:ligatures w14:val="standardContextual"/>
    </w:rPr>
  </w:style>
  <w:style w:type="character" w:styleId="HiperlinkVisitado">
    <w:name w:val="FollowedHyperlink"/>
    <w:basedOn w:val="Fontepargpadro"/>
    <w:uiPriority w:val="99"/>
    <w:semiHidden/>
    <w:unhideWhenUsed/>
    <w:rsid w:val="007C4632"/>
    <w:rPr>
      <w:color w:val="96607D" w:themeColor="followedHyperlink"/>
      <w:u w:val="single"/>
    </w:rPr>
  </w:style>
  <w:style w:type="character" w:customStyle="1" w:styleId="cf01">
    <w:name w:val="cf01"/>
    <w:basedOn w:val="Fontepargpadro"/>
    <w:rsid w:val="007C4632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7C4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C463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C4632"/>
    <w:rPr>
      <w:rFonts w:ascii="Consolas" w:hAnsi="Consolas"/>
      <w:kern w:val="2"/>
      <w:sz w:val="20"/>
      <w:szCs w:val="20"/>
      <w:lang w:val="en-US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4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4632"/>
    <w:rPr>
      <w:rFonts w:ascii="Tahoma" w:hAnsi="Tahoma" w:cs="Tahoma"/>
      <w:kern w:val="2"/>
      <w:sz w:val="16"/>
      <w:szCs w:val="16"/>
      <w:lang w:val="en-US"/>
      <w14:ligatures w14:val="standardContextual"/>
    </w:rPr>
  </w:style>
  <w:style w:type="character" w:styleId="MenoPendente">
    <w:name w:val="Unresolved Mention"/>
    <w:basedOn w:val="Fontepargpadro"/>
    <w:uiPriority w:val="99"/>
    <w:semiHidden/>
    <w:unhideWhenUsed/>
    <w:rsid w:val="007C4632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7C46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C4632"/>
    <w:rPr>
      <w:kern w:val="2"/>
      <w:lang w:val="en-US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7C46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C4632"/>
    <w:rPr>
      <w:kern w:val="2"/>
      <w:lang w:val="en-US"/>
      <w14:ligatures w14:val="standardContextual"/>
    </w:rPr>
  </w:style>
  <w:style w:type="table" w:styleId="Tabelacomgrade">
    <w:name w:val="Table Grid"/>
    <w:basedOn w:val="Tabelanormal"/>
    <w:uiPriority w:val="59"/>
    <w:rsid w:val="007C463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11">
    <w:name w:val="cf11"/>
    <w:basedOn w:val="Fontepargpadro"/>
    <w:rsid w:val="007C4632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Fontepargpadro"/>
    <w:rsid w:val="007C4632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Fontepargpadro"/>
    <w:rsid w:val="007C4632"/>
    <w:rPr>
      <w:rFonts w:ascii="Segoe UI" w:hAnsi="Segoe UI" w:cs="Segoe UI" w:hint="default"/>
      <w:color w:val="1F1F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Marquezine</dc:creator>
  <cp:keywords/>
  <dc:description/>
  <cp:lastModifiedBy>Thais Marquezine</cp:lastModifiedBy>
  <cp:revision>1</cp:revision>
  <dcterms:created xsi:type="dcterms:W3CDTF">2025-03-19T21:49:00Z</dcterms:created>
  <dcterms:modified xsi:type="dcterms:W3CDTF">2025-03-19T21:50:00Z</dcterms:modified>
</cp:coreProperties>
</file>